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B94" w:rsidRPr="00966BAF" w:rsidRDefault="00297B94" w:rsidP="00297B94">
      <w:pPr>
        <w:spacing w:after="0" w:line="240" w:lineRule="auto"/>
        <w:rPr>
          <w:rFonts w:eastAsia="Times New Roman" w:cstheme="minorHAnsi"/>
          <w:lang w:eastAsia="en-ZA"/>
        </w:rPr>
      </w:pPr>
    </w:p>
    <w:p w:rsidR="00297B94" w:rsidRPr="00DF2EE9" w:rsidRDefault="00297B94" w:rsidP="00297B94">
      <w:pPr>
        <w:pStyle w:val="Caption"/>
        <w:keepNext/>
        <w:rPr>
          <w:rFonts w:cstheme="minorHAnsi"/>
          <w:b/>
          <w:bCs/>
          <w:i w:val="0"/>
          <w:iCs w:val="0"/>
          <w:sz w:val="22"/>
          <w:szCs w:val="22"/>
        </w:rPr>
      </w:pPr>
      <w:r w:rsidRPr="00DF2EE9">
        <w:rPr>
          <w:rFonts w:cstheme="minorHAnsi"/>
          <w:b/>
          <w:bCs/>
          <w:i w:val="0"/>
          <w:iCs w:val="0"/>
          <w:sz w:val="22"/>
          <w:szCs w:val="22"/>
        </w:rPr>
        <w:t xml:space="preserve">Supplementary </w:t>
      </w:r>
      <w:r>
        <w:rPr>
          <w:rFonts w:cstheme="minorHAnsi"/>
          <w:b/>
          <w:bCs/>
          <w:i w:val="0"/>
          <w:iCs w:val="0"/>
          <w:sz w:val="22"/>
          <w:szCs w:val="22"/>
        </w:rPr>
        <w:t>T</w:t>
      </w:r>
      <w:r w:rsidRPr="00DF2EE9">
        <w:rPr>
          <w:rFonts w:cstheme="minorHAnsi"/>
          <w:b/>
          <w:bCs/>
          <w:i w:val="0"/>
          <w:iCs w:val="0"/>
          <w:sz w:val="22"/>
          <w:szCs w:val="22"/>
        </w:rPr>
        <w:t>able 1</w:t>
      </w:r>
      <w:r>
        <w:rPr>
          <w:rFonts w:cstheme="minorHAnsi"/>
          <w:b/>
          <w:bCs/>
          <w:i w:val="0"/>
          <w:iCs w:val="0"/>
          <w:sz w:val="22"/>
          <w:szCs w:val="22"/>
        </w:rPr>
        <w:t>. S</w:t>
      </w:r>
      <w:r w:rsidRPr="00DF2EE9">
        <w:rPr>
          <w:rFonts w:cstheme="minorHAnsi"/>
          <w:b/>
          <w:bCs/>
          <w:i w:val="0"/>
          <w:iCs w:val="0"/>
          <w:sz w:val="22"/>
          <w:szCs w:val="22"/>
        </w:rPr>
        <w:t>ocio-demographic characteristics of PREFER study participants with or without baseline CD4 cou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6"/>
        <w:gridCol w:w="2972"/>
        <w:gridCol w:w="1113"/>
        <w:gridCol w:w="1157"/>
        <w:gridCol w:w="1038"/>
      </w:tblGrid>
      <w:tr w:rsidR="00297B94" w:rsidRPr="00DF2EE9" w:rsidTr="00F84B09">
        <w:trPr>
          <w:trHeight w:val="1074"/>
          <w:tblHeader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297B94" w:rsidRPr="00DF2EE9" w:rsidRDefault="00297B94" w:rsidP="00F84B0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Characteristic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297B94" w:rsidRPr="00DF2EE9" w:rsidRDefault="00297B94" w:rsidP="00F84B0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 xml:space="preserve">Level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297B94" w:rsidRPr="00DF2EE9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Patients without baseline CD4 coun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297B94" w:rsidRPr="00DF2EE9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Clients with baseline CD4 coun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297B94" w:rsidRPr="00DF2EE9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Total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(%)</w:t>
            </w:r>
          </w:p>
        </w:tc>
        <w:tc>
          <w:tcPr>
            <w:tcW w:w="1484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7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= 160 (15)</w:t>
            </w:r>
          </w:p>
        </w:tc>
        <w:tc>
          <w:tcPr>
            <w:tcW w:w="7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= 938 (85)</w:t>
            </w:r>
          </w:p>
        </w:tc>
        <w:tc>
          <w:tcPr>
            <w:tcW w:w="7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(N = 1098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edian age (IQR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5 (29-4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 (27-40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 (27-41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Ag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-24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9 (1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9 (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8 (17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5-49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4 (7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77 (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01 (73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0+ year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7 (1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92 (10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9 (10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x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l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1 (3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61 (28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12 (28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emal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9 (6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77 (7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86 (72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ital status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ried living with partne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8 (3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89 (31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7 (32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ried but not living with partn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4 (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41 (4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05 (46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ingl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 (2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8 (2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6 (22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Education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rimary or less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2 (3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7 (37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09 (37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conda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2 (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53 (4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25 (48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ost-secondar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6 (1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8 (1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4 (15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ccupation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orma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6 (2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4 (2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0 (22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 xml:space="preserve">Informal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9 (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7 (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16 (20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Unemploy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5 (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77 (5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62 (51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 xml:space="preserve"> Student/Traine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 (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0 (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0 (7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ood scarcity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eve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14 (71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58 (70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72 (70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ldo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 (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9 (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2 (7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ometim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9 (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91 (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20 (20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ften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 (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0 (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 (3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Access to money for health care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Very difficul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 (15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7 (1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51 (14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Difficul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2 (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92 (4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64 (42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Eas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7 (3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78 (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35 (40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Very eas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 (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1 (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8 (4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acility patient volume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&lt;2000 TROA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5 (3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36 (25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91 (27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00-4000 TRO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6 (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71 (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27 (39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&gt;4000 TRO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9 (3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1 (3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0 (35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atient ART history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Initiating today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 (2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73 (2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11 (28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Re-engageme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 (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5 (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8 (15)</w:t>
            </w:r>
          </w:p>
        </w:tc>
      </w:tr>
      <w:tr w:rsidR="00297B94" w:rsidRPr="00966BAF" w:rsidTr="00F84B09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n treatment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9 (5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30 (5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B94" w:rsidRPr="00966BAF" w:rsidRDefault="00297B94" w:rsidP="00F84B09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19 (56)</w:t>
            </w:r>
          </w:p>
        </w:tc>
      </w:tr>
    </w:tbl>
    <w:p w:rsidR="00774938" w:rsidRDefault="00774938">
      <w:bookmarkStart w:id="0" w:name="_GoBack"/>
      <w:bookmarkEnd w:id="0"/>
    </w:p>
    <w:sectPr w:rsidR="00774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94"/>
    <w:rsid w:val="00297B94"/>
    <w:rsid w:val="0077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A4181C9-7610-4B2B-BDCF-CC9E76D9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7B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chingwe</dc:creator>
  <cp:keywords/>
  <dc:description/>
  <cp:lastModifiedBy>Elizabeth Kachingwe</cp:lastModifiedBy>
  <cp:revision>1</cp:revision>
  <dcterms:created xsi:type="dcterms:W3CDTF">2025-09-01T20:20:00Z</dcterms:created>
  <dcterms:modified xsi:type="dcterms:W3CDTF">2025-09-01T20:21:00Z</dcterms:modified>
</cp:coreProperties>
</file>